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33842" w14:textId="0AC98B91" w:rsidR="00517886" w:rsidRPr="00517886" w:rsidRDefault="00517886" w:rsidP="00517886">
      <w:pPr>
        <w:pStyle w:val="Heading1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Supplementary File</w:t>
      </w:r>
    </w:p>
    <w:tbl>
      <w:tblPr>
        <w:tblStyle w:val="2"/>
        <w:tblW w:w="93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517886" w14:paraId="502B124E" w14:textId="77777777" w:rsidTr="003A7E2E">
        <w:trPr>
          <w:cantSplit/>
          <w:trHeight w:val="346"/>
          <w:jc w:val="center"/>
        </w:trPr>
        <w:tc>
          <w:tcPr>
            <w:tcW w:w="9360" w:type="dxa"/>
            <w:shd w:val="clear" w:color="auto" w:fill="auto"/>
            <w:vAlign w:val="center"/>
          </w:tcPr>
          <w:p w14:paraId="7A920DDF" w14:textId="77777777" w:rsidR="00517886" w:rsidRDefault="00517886" w:rsidP="003A7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b/>
                <w:sz w:val="28"/>
                <w:szCs w:val="28"/>
              </w:rPr>
              <w:t xml:space="preserve">Colorimetric LAMP </w:t>
            </w:r>
            <w:r>
              <w:rPr>
                <w:b/>
                <w:i/>
                <w:sz w:val="28"/>
                <w:szCs w:val="28"/>
              </w:rPr>
              <w:t xml:space="preserve">Anopheles </w:t>
            </w:r>
            <w:proofErr w:type="spellStart"/>
            <w:r>
              <w:rPr>
                <w:b/>
                <w:i/>
                <w:sz w:val="28"/>
                <w:szCs w:val="28"/>
              </w:rPr>
              <w:t>stephensi</w:t>
            </w:r>
            <w:proofErr w:type="spellEnd"/>
            <w:r>
              <w:rPr>
                <w:b/>
                <w:sz w:val="28"/>
                <w:szCs w:val="28"/>
              </w:rPr>
              <w:t xml:space="preserve"> identification assay (CLASS) protocol</w:t>
            </w:r>
          </w:p>
        </w:tc>
      </w:tr>
    </w:tbl>
    <w:p w14:paraId="1F6A2290" w14:textId="77777777" w:rsidR="00517886" w:rsidRDefault="00517886" w:rsidP="0051788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BCBB30" w14:textId="77777777" w:rsidR="00517886" w:rsidRDefault="00517886" w:rsidP="0051788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assay utilizes Loop Mediated Isothermal Amplification (LAMP) and a phenol-based color change to quickly screen and identify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n.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ephens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4660836" w14:textId="77777777" w:rsidR="00517886" w:rsidRDefault="00517886" w:rsidP="00517886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955EF6A" w14:textId="77777777" w:rsidR="00517886" w:rsidRDefault="00517886" w:rsidP="0051788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cedure/Guidelines</w:t>
      </w:r>
    </w:p>
    <w:p w14:paraId="40CE6949" w14:textId="77777777" w:rsidR="00517886" w:rsidRDefault="00517886" w:rsidP="0051788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pare MM for reactions as follows:</w:t>
      </w:r>
    </w:p>
    <w:p w14:paraId="49A9DCB3" w14:textId="77777777" w:rsidR="00517886" w:rsidRDefault="00517886" w:rsidP="005178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"/>
        <w:tblW w:w="10805" w:type="dxa"/>
        <w:tblInd w:w="-725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10"/>
        <w:gridCol w:w="810"/>
        <w:gridCol w:w="810"/>
        <w:gridCol w:w="2700"/>
        <w:gridCol w:w="1800"/>
        <w:gridCol w:w="3875"/>
      </w:tblGrid>
      <w:tr w:rsidR="00517886" w:rsidRPr="003B1DFB" w14:paraId="5F2F74BD" w14:textId="77777777" w:rsidTr="003A7E2E">
        <w:trPr>
          <w:trHeight w:val="432"/>
        </w:trPr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val="clear" w:color="auto" w:fill="B4C6E7"/>
            <w:vAlign w:val="center"/>
          </w:tcPr>
          <w:p w14:paraId="1484AE4D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olumes (µl) per Reaction Number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B4C6E7"/>
            <w:vAlign w:val="center"/>
          </w:tcPr>
          <w:p w14:paraId="411F6955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6D18C5E8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mponent  </w:t>
            </w:r>
          </w:p>
          <w:p w14:paraId="6A6D41ED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B4C6E7"/>
            <w:vAlign w:val="center"/>
          </w:tcPr>
          <w:p w14:paraId="7C87099F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orking Concentration</w:t>
            </w:r>
          </w:p>
        </w:tc>
        <w:tc>
          <w:tcPr>
            <w:tcW w:w="38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4C6E7"/>
            <w:vAlign w:val="center"/>
          </w:tcPr>
          <w:p w14:paraId="63890182" w14:textId="77777777" w:rsidR="00517886" w:rsidRPr="00AF4EBE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  <w:p w14:paraId="1A0BD609" w14:textId="77777777" w:rsidR="00517886" w:rsidRPr="00AF4EBE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AF4E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 xml:space="preserve">Primer </w:t>
            </w:r>
            <w:proofErr w:type="spellStart"/>
            <w:r w:rsidRPr="00AF4E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Sequence</w:t>
            </w:r>
            <w:proofErr w:type="spellEnd"/>
            <w:r w:rsidRPr="00AF4E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 xml:space="preserve"> </w:t>
            </w:r>
          </w:p>
          <w:p w14:paraId="531EC9C5" w14:textId="77777777" w:rsidR="00517886" w:rsidRPr="00AF4EBE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AF4E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(Rafferty et al, 2024)</w:t>
            </w:r>
          </w:p>
        </w:tc>
      </w:tr>
      <w:tr w:rsidR="00517886" w14:paraId="1028C32D" w14:textId="77777777" w:rsidTr="003A7E2E">
        <w:trPr>
          <w:trHeight w:val="432"/>
        </w:trPr>
        <w:tc>
          <w:tcPr>
            <w:tcW w:w="810" w:type="dxa"/>
            <w:tcBorders>
              <w:left w:val="single" w:sz="4" w:space="0" w:color="000000"/>
            </w:tcBorders>
            <w:shd w:val="clear" w:color="auto" w:fill="B4C6E7"/>
            <w:vAlign w:val="center"/>
          </w:tcPr>
          <w:p w14:paraId="3A9E5F43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  <w:shd w:val="clear" w:color="auto" w:fill="B4C6E7"/>
            <w:vAlign w:val="center"/>
          </w:tcPr>
          <w:p w14:paraId="68B956B1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dxa"/>
            <w:shd w:val="clear" w:color="auto" w:fill="B4C6E7"/>
            <w:vAlign w:val="center"/>
          </w:tcPr>
          <w:p w14:paraId="293FBDD6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00" w:type="dxa"/>
            <w:vAlign w:val="center"/>
          </w:tcPr>
          <w:p w14:paraId="0D62860C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7BD42E5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75" w:type="dxa"/>
            <w:vAlign w:val="center"/>
          </w:tcPr>
          <w:p w14:paraId="52BBF813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7886" w14:paraId="73AA37C1" w14:textId="77777777" w:rsidTr="003A7E2E">
        <w:trPr>
          <w:trHeight w:val="432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 w14:paraId="06D459C3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vAlign w:val="center"/>
          </w:tcPr>
          <w:p w14:paraId="1B843B19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810" w:type="dxa"/>
            <w:vAlign w:val="center"/>
          </w:tcPr>
          <w:p w14:paraId="3ADBFCD5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700" w:type="dxa"/>
            <w:vAlign w:val="center"/>
          </w:tcPr>
          <w:p w14:paraId="247F4D8C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ionized pure water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42CEC95A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___</w:t>
            </w:r>
          </w:p>
        </w:tc>
        <w:tc>
          <w:tcPr>
            <w:tcW w:w="3875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120F6534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_____</w:t>
            </w:r>
          </w:p>
        </w:tc>
      </w:tr>
      <w:tr w:rsidR="00517886" w14:paraId="6E72A935" w14:textId="77777777" w:rsidTr="003A7E2E">
        <w:trPr>
          <w:trHeight w:val="432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 w14:paraId="6429EC55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10" w:type="dxa"/>
            <w:vAlign w:val="center"/>
          </w:tcPr>
          <w:p w14:paraId="375C7795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810" w:type="dxa"/>
            <w:vAlign w:val="center"/>
          </w:tcPr>
          <w:p w14:paraId="71646EE2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2700" w:type="dxa"/>
            <w:vAlign w:val="center"/>
          </w:tcPr>
          <w:p w14:paraId="34FED98D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mSt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®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imet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MP 2X Master Mix,</w:t>
            </w:r>
          </w:p>
        </w:tc>
        <w:tc>
          <w:tcPr>
            <w:tcW w:w="1800" w:type="dxa"/>
            <w:shd w:val="clear" w:color="auto" w:fill="FFFFFF"/>
            <w:vAlign w:val="center"/>
          </w:tcPr>
          <w:p w14:paraId="2FECBD08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X</w:t>
            </w:r>
          </w:p>
        </w:tc>
        <w:tc>
          <w:tcPr>
            <w:tcW w:w="3875" w:type="dxa"/>
            <w:tcBorders>
              <w:right w:val="single" w:sz="4" w:space="0" w:color="000000"/>
            </w:tcBorders>
            <w:shd w:val="clear" w:color="auto" w:fill="FFFFFF"/>
            <w:vAlign w:val="center"/>
          </w:tcPr>
          <w:p w14:paraId="281CA856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_____</w:t>
            </w:r>
          </w:p>
        </w:tc>
      </w:tr>
      <w:tr w:rsidR="00517886" w14:paraId="4049B1F4" w14:textId="77777777" w:rsidTr="003A7E2E">
        <w:trPr>
          <w:trHeight w:val="432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 w14:paraId="3FD23869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vAlign w:val="center"/>
          </w:tcPr>
          <w:p w14:paraId="7ECAEC2F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14:paraId="49D3B153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0" w:type="dxa"/>
            <w:vAlign w:val="center"/>
          </w:tcPr>
          <w:p w14:paraId="59468682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800" w:type="dxa"/>
            <w:vAlign w:val="center"/>
          </w:tcPr>
          <w:p w14:paraId="01A2FC67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</w:t>
            </w:r>
          </w:p>
        </w:tc>
        <w:tc>
          <w:tcPr>
            <w:tcW w:w="3875" w:type="dxa"/>
            <w:tcBorders>
              <w:right w:val="single" w:sz="4" w:space="0" w:color="000000"/>
            </w:tcBorders>
            <w:vAlign w:val="center"/>
          </w:tcPr>
          <w:p w14:paraId="64B9A05B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CACGGGGACTTCCA</w:t>
            </w:r>
          </w:p>
        </w:tc>
      </w:tr>
      <w:tr w:rsidR="00517886" w14:paraId="1400AD4D" w14:textId="77777777" w:rsidTr="003A7E2E">
        <w:trPr>
          <w:trHeight w:val="432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 w14:paraId="663CBC59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vAlign w:val="center"/>
          </w:tcPr>
          <w:p w14:paraId="431292F3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14:paraId="3A9C4E58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0" w:type="dxa"/>
            <w:vAlign w:val="center"/>
          </w:tcPr>
          <w:p w14:paraId="1976462F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800" w:type="dxa"/>
            <w:vAlign w:val="center"/>
          </w:tcPr>
          <w:p w14:paraId="696F4619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µM</w:t>
            </w:r>
          </w:p>
        </w:tc>
        <w:tc>
          <w:tcPr>
            <w:tcW w:w="3875" w:type="dxa"/>
            <w:tcBorders>
              <w:right w:val="single" w:sz="4" w:space="0" w:color="000000"/>
            </w:tcBorders>
            <w:vAlign w:val="center"/>
          </w:tcPr>
          <w:p w14:paraId="6CE122CB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ACAGACTCCACTGTCA</w:t>
            </w:r>
          </w:p>
        </w:tc>
      </w:tr>
      <w:tr w:rsidR="00517886" w14:paraId="08692E78" w14:textId="77777777" w:rsidTr="003A7E2E">
        <w:trPr>
          <w:trHeight w:val="432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 w14:paraId="790517A5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vAlign w:val="center"/>
          </w:tcPr>
          <w:p w14:paraId="53690961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14:paraId="7F99B290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0" w:type="dxa"/>
            <w:vAlign w:val="center"/>
          </w:tcPr>
          <w:p w14:paraId="466446D5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P</w:t>
            </w:r>
          </w:p>
        </w:tc>
        <w:tc>
          <w:tcPr>
            <w:tcW w:w="1800" w:type="dxa"/>
            <w:vAlign w:val="center"/>
          </w:tcPr>
          <w:p w14:paraId="0FFE316C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µM</w:t>
            </w:r>
          </w:p>
        </w:tc>
        <w:tc>
          <w:tcPr>
            <w:tcW w:w="3875" w:type="dxa"/>
            <w:tcBorders>
              <w:right w:val="single" w:sz="4" w:space="0" w:color="000000"/>
            </w:tcBorders>
            <w:vAlign w:val="center"/>
          </w:tcPr>
          <w:p w14:paraId="25BAC01F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TGCAACTGTATGCGAGGACGGGTCGAGTAACACTTGC</w:t>
            </w:r>
          </w:p>
        </w:tc>
      </w:tr>
      <w:tr w:rsidR="00517886" w14:paraId="24736B9D" w14:textId="77777777" w:rsidTr="003A7E2E">
        <w:trPr>
          <w:trHeight w:val="432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 w14:paraId="462876D4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vAlign w:val="center"/>
          </w:tcPr>
          <w:p w14:paraId="19637690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14:paraId="17C83A19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0" w:type="dxa"/>
            <w:vAlign w:val="center"/>
          </w:tcPr>
          <w:p w14:paraId="77698501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</w:t>
            </w:r>
          </w:p>
        </w:tc>
        <w:tc>
          <w:tcPr>
            <w:tcW w:w="1800" w:type="dxa"/>
            <w:vAlign w:val="center"/>
          </w:tcPr>
          <w:p w14:paraId="262072D9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µM</w:t>
            </w:r>
          </w:p>
        </w:tc>
        <w:tc>
          <w:tcPr>
            <w:tcW w:w="3875" w:type="dxa"/>
            <w:tcBorders>
              <w:right w:val="single" w:sz="4" w:space="0" w:color="000000"/>
            </w:tcBorders>
            <w:vAlign w:val="center"/>
          </w:tcPr>
          <w:p w14:paraId="45E2AF7F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GTGGGTGAGTGAGGTTAGAATGATGCGACGGGAGAAG</w:t>
            </w:r>
          </w:p>
        </w:tc>
      </w:tr>
      <w:tr w:rsidR="00517886" w14:paraId="174B78F6" w14:textId="77777777" w:rsidTr="003A7E2E">
        <w:trPr>
          <w:trHeight w:val="432"/>
        </w:trPr>
        <w:tc>
          <w:tcPr>
            <w:tcW w:w="810" w:type="dxa"/>
            <w:tcBorders>
              <w:left w:val="single" w:sz="4" w:space="0" w:color="000000"/>
            </w:tcBorders>
            <w:vAlign w:val="center"/>
          </w:tcPr>
          <w:p w14:paraId="7AF41CA8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vAlign w:val="center"/>
          </w:tcPr>
          <w:p w14:paraId="01FC42D6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10" w:type="dxa"/>
            <w:vAlign w:val="center"/>
          </w:tcPr>
          <w:p w14:paraId="459CAB23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700" w:type="dxa"/>
            <w:vAlign w:val="center"/>
          </w:tcPr>
          <w:p w14:paraId="265E3BAE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</w:t>
            </w:r>
          </w:p>
        </w:tc>
        <w:tc>
          <w:tcPr>
            <w:tcW w:w="1800" w:type="dxa"/>
            <w:vAlign w:val="center"/>
          </w:tcPr>
          <w:p w14:paraId="08244427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µM</w:t>
            </w:r>
          </w:p>
        </w:tc>
        <w:tc>
          <w:tcPr>
            <w:tcW w:w="3875" w:type="dxa"/>
            <w:tcBorders>
              <w:right w:val="single" w:sz="4" w:space="0" w:color="000000"/>
            </w:tcBorders>
            <w:vAlign w:val="center"/>
          </w:tcPr>
          <w:p w14:paraId="725739A6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TACGAGCGCGTTGGG</w:t>
            </w:r>
          </w:p>
        </w:tc>
      </w:tr>
      <w:tr w:rsidR="00517886" w14:paraId="5D8CF1BD" w14:textId="77777777" w:rsidTr="003A7E2E"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456C3F52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64C61157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1D942DAB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837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8A8C4A6" w14:textId="77777777" w:rsidR="00517886" w:rsidRDefault="00517886" w:rsidP="003A7E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to each 24 µl reaction add 1 µl template DNA)</w:t>
            </w:r>
            <w:sdt>
              <w:sdtPr>
                <w:tag w:val="goog_rdk_74"/>
                <w:id w:val="1288012895"/>
              </w:sdtPr>
              <w:sdtContent>
                <w:r>
                  <w:rPr>
                    <w:rFonts w:ascii="Times New Roman" w:eastAsia="Times New Roman" w:hAnsi="Times New Roman" w:cs="Times New Roman"/>
                    <w:b/>
                    <w:color w:val="000000"/>
                    <w:sz w:val="20"/>
                    <w:szCs w:val="20"/>
                  </w:rPr>
                  <w:t xml:space="preserve"> or see note 3.2</w:t>
                </w:r>
              </w:sdtContent>
            </w:sdt>
          </w:p>
        </w:tc>
      </w:tr>
    </w:tbl>
    <w:p w14:paraId="0322CCE9" w14:textId="77777777" w:rsidR="00517886" w:rsidRDefault="00517886" w:rsidP="0051788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1BB3AD" w14:textId="77777777" w:rsidR="00517886" w:rsidRDefault="00517886" w:rsidP="0051788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cubate in a heat block or thermal cycler at 65 </w:t>
      </w:r>
      <w:r>
        <w:rPr>
          <w:color w:val="000000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 for 30 minutes. </w:t>
      </w:r>
    </w:p>
    <w:p w14:paraId="66C8D40E" w14:textId="77777777" w:rsidR="00517886" w:rsidRDefault="00517886" w:rsidP="0051788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alyze samples visually against a white background for color change.</w:t>
      </w:r>
    </w:p>
    <w:p w14:paraId="417C169F" w14:textId="77777777" w:rsidR="00517886" w:rsidRDefault="00517886" w:rsidP="0051788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terpretation</w:t>
      </w:r>
    </w:p>
    <w:p w14:paraId="507C9D10" w14:textId="77777777" w:rsidR="00517886" w:rsidRDefault="00517886" w:rsidP="0051788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 sample is considered positive when the color changes from bright pink to bright yellow.</w:t>
      </w:r>
    </w:p>
    <w:p w14:paraId="57A25DB5" w14:textId="77777777" w:rsidR="00517886" w:rsidRDefault="00517886" w:rsidP="0051788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mples with a light pink or orange color are considered negative but can be followed up for further confirmation.</w:t>
      </w:r>
    </w:p>
    <w:p w14:paraId="0AF1BC01" w14:textId="77777777" w:rsidR="00517886" w:rsidRDefault="00517886" w:rsidP="0051788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tes</w:t>
      </w:r>
    </w:p>
    <w:p w14:paraId="76C61E45" w14:textId="77777777" w:rsidR="00517886" w:rsidRDefault="00517886" w:rsidP="0051788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 assays should include a positive control (confirmed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An.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ephens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NA), a negative control (confirmed DNA from other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nophel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ed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squito</w:t>
      </w:r>
      <w:sdt>
        <w:sdtPr>
          <w:tag w:val="goog_rdk_75"/>
          <w:id w:val="979583920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)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nd a no DNA control to ensure results are valid.</w:t>
      </w:r>
    </w:p>
    <w:p w14:paraId="298427D7" w14:textId="77777777" w:rsidR="00517886" w:rsidRDefault="00517886" w:rsidP="0051788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single leg can be used in lieu of DNA. If that is the case, add 25 µL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stermix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reaction</w:t>
      </w:r>
      <w:sdt>
        <w:sdtPr>
          <w:tag w:val="goog_rdk_76"/>
          <w:id w:val="32545918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, and incubate for 35 minutes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DF936CD" w14:textId="77777777" w:rsidR="00517886" w:rsidRDefault="00517886" w:rsidP="0051788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To conserve reagents, it is possible to hal</w:t>
      </w:r>
      <w:sdt>
        <w:sdtPr>
          <w:tag w:val="goog_rdk_77"/>
          <w:id w:val="-473451219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ve</w:t>
          </w:r>
        </w:sdtContent>
      </w:sdt>
      <w:sdt>
        <w:sdtPr>
          <w:tag w:val="goog_rdk_78"/>
          <w:id w:val="-162012449"/>
          <w:showingPlcHdr/>
        </w:sdtPr>
        <w:sdtContent>
          <w:r>
            <w:t xml:space="preserve">     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reaction by using the following guidelines:</w:t>
      </w:r>
    </w:p>
    <w:p w14:paraId="6CB82C30" w14:textId="77777777" w:rsidR="00517886" w:rsidRDefault="00517886" w:rsidP="00517886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nsure primers are at 10X concentration in the reaction.</w:t>
      </w:r>
    </w:p>
    <w:p w14:paraId="708425D8" w14:textId="77777777" w:rsidR="00517886" w:rsidRDefault="00517886" w:rsidP="00517886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not use single legs or un-extracted mosquito tissue as </w:t>
      </w:r>
      <w:sdt>
        <w:sdtPr>
          <w:tag w:val="goog_rdk_79"/>
          <w:id w:val="53979183"/>
        </w:sdtPr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it will</w:t>
          </w:r>
        </w:sdtContent>
      </w:sdt>
      <w:sdt>
        <w:sdtPr>
          <w:tag w:val="goog_rdk_80"/>
          <w:id w:val="1868259243"/>
          <w:showingPlcHdr/>
        </w:sdtPr>
        <w:sdtContent>
          <w:r>
            <w:t xml:space="preserve">     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ield false positives.</w:t>
      </w:r>
    </w:p>
    <w:p w14:paraId="18ACCBC7" w14:textId="77777777" w:rsidR="00517886" w:rsidRDefault="00517886" w:rsidP="00517886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sitive samples should be followed up with Singh (2023) assay and confirmed by sequencing.</w:t>
      </w:r>
    </w:p>
    <w:p w14:paraId="4042F4CB" w14:textId="77777777" w:rsidR="00AE46AA" w:rsidRDefault="00AE46AA"/>
    <w:sectPr w:rsidR="00AE46AA" w:rsidSect="00AF4EB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4E1F7E"/>
    <w:multiLevelType w:val="multilevel"/>
    <w:tmpl w:val="C282A314"/>
    <w:lvl w:ilvl="0">
      <w:start w:val="1"/>
      <w:numFmt w:val="decimal"/>
      <w:lvlText w:val="%1.0"/>
      <w:lvlJc w:val="left"/>
      <w:pPr>
        <w:ind w:left="720" w:hanging="720"/>
      </w:pPr>
      <w:rPr>
        <w:rFonts w:ascii="Times New Roman" w:eastAsia="Times New Roman" w:hAnsi="Times New Roman" w:cs="Times New Roman"/>
        <w:b/>
        <w:i w:val="0"/>
        <w:sz w:val="24"/>
        <w:szCs w:val="24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eastAsia="Times New Roman" w:hAnsi="Times New Roman" w:cs="Times New Roman"/>
        <w:b w:val="0"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440" w:hanging="936"/>
      </w:pPr>
      <w:rPr>
        <w:rFonts w:ascii="Times New Roman" w:eastAsia="Times New Roman" w:hAnsi="Times New Roman" w:cs="Times New Roman"/>
        <w:b w:val="0"/>
        <w:i w:val="0"/>
        <w:sz w:val="24"/>
        <w:szCs w:val="24"/>
        <w:u w:val="none"/>
      </w:rPr>
    </w:lvl>
    <w:lvl w:ilvl="3">
      <w:start w:val="1"/>
      <w:numFmt w:val="lowerLetter"/>
      <w:lvlText w:val="%4)"/>
      <w:lvlJc w:val="left"/>
      <w:pPr>
        <w:ind w:left="1800" w:hanging="720"/>
      </w:pPr>
      <w:rPr>
        <w:rFonts w:ascii="Times New Roman" w:eastAsia="Times New Roman" w:hAnsi="Times New Roman" w:cs="Times New Roman"/>
        <w:b w:val="0"/>
        <w:i w:val="0"/>
        <w:sz w:val="24"/>
        <w:szCs w:val="24"/>
      </w:rPr>
    </w:lvl>
    <w:lvl w:ilvl="4">
      <w:start w:val="1"/>
      <w:numFmt w:val="lowerRoman"/>
      <w:lvlText w:val="%5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i w:val="0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5020" w:hanging="1080"/>
      </w:pPr>
    </w:lvl>
    <w:lvl w:ilvl="6">
      <w:start w:val="1"/>
      <w:numFmt w:val="decimal"/>
      <w:lvlText w:val="%1.%2.%3.%4.%5.%6.%7"/>
      <w:lvlJc w:val="left"/>
      <w:pPr>
        <w:ind w:left="6100" w:hanging="1440"/>
      </w:pPr>
    </w:lvl>
    <w:lvl w:ilvl="7">
      <w:start w:val="1"/>
      <w:numFmt w:val="decimal"/>
      <w:lvlText w:val="%1.%2.%3.%4.%5.%6.%7.%8"/>
      <w:lvlJc w:val="left"/>
      <w:pPr>
        <w:ind w:left="6820" w:hanging="1440"/>
      </w:pPr>
    </w:lvl>
    <w:lvl w:ilvl="8">
      <w:start w:val="1"/>
      <w:numFmt w:val="decimal"/>
      <w:lvlText w:val="%1.%2.%3.%4.%5.%6.%7.%8.%9"/>
      <w:lvlJc w:val="left"/>
      <w:pPr>
        <w:ind w:left="7900" w:hanging="1800"/>
      </w:pPr>
    </w:lvl>
  </w:abstractNum>
  <w:num w:numId="1" w16cid:durableId="940650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886"/>
    <w:rsid w:val="00517886"/>
    <w:rsid w:val="00AE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7B0C"/>
  <w15:chartTrackingRefBased/>
  <w15:docId w15:val="{D0EA5EE5-DC56-4D6D-9EA8-56DA4544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886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8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2">
    <w:name w:val="2"/>
    <w:basedOn w:val="TableNormal"/>
    <w:rsid w:val="00517886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517886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5</Characters>
  <Application>Microsoft Office Word</Application>
  <DocSecurity>0</DocSecurity>
  <Lines>13</Lines>
  <Paragraphs>3</Paragraphs>
  <ScaleCrop>false</ScaleCrop>
  <Company>Centers for Disease Control and Prevention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dy, Sarah (CDC/NCEZID/DPDM/EB)</dc:creator>
  <cp:keywords/>
  <dc:description/>
  <cp:lastModifiedBy>Zohdy, Sarah (CDC/NCEZID/DPDM/EB)</cp:lastModifiedBy>
  <cp:revision>1</cp:revision>
  <dcterms:created xsi:type="dcterms:W3CDTF">2024-02-06T20:52:00Z</dcterms:created>
  <dcterms:modified xsi:type="dcterms:W3CDTF">2024-02-06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06T20:53:0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cf759ce-2fab-4f93-a6c5-b6f8c36cc501</vt:lpwstr>
  </property>
  <property fmtid="{D5CDD505-2E9C-101B-9397-08002B2CF9AE}" pid="8" name="MSIP_Label_7b94a7b8-f06c-4dfe-bdcc-9b548fd58c31_ContentBits">
    <vt:lpwstr>0</vt:lpwstr>
  </property>
</Properties>
</file>